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43364" w14:textId="77777777" w:rsidR="004223B8" w:rsidRPr="004560B2" w:rsidRDefault="004223B8" w:rsidP="004223B8">
      <w:pPr>
        <w:rPr>
          <w:rFonts w:ascii="Times New Roman" w:hAnsi="Times New Roman"/>
          <w:b/>
          <w:bCs/>
          <w:lang w:val="en-GB"/>
        </w:rPr>
      </w:pPr>
      <w:r w:rsidRPr="004560B2">
        <w:rPr>
          <w:rFonts w:ascii="Times New Roman" w:hAnsi="Times New Roman"/>
          <w:b/>
          <w:bCs/>
          <w:lang w:val="en-GB"/>
        </w:rPr>
        <w:t>S10 Table. Marginal effect of gender on division of childcare tasks across educational groups</w:t>
      </w:r>
      <w:r>
        <w:rPr>
          <w:rFonts w:ascii="Times New Roman" w:hAnsi="Times New Roman"/>
          <w:b/>
          <w:bCs/>
          <w:lang w:val="en-GB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80"/>
        <w:gridCol w:w="1205"/>
        <w:gridCol w:w="1205"/>
        <w:gridCol w:w="1398"/>
        <w:gridCol w:w="1398"/>
        <w:gridCol w:w="1205"/>
        <w:gridCol w:w="957"/>
      </w:tblGrid>
      <w:tr w:rsidR="004223B8" w:rsidRPr="004560B2" w14:paraId="5CFB429B" w14:textId="77777777" w:rsidTr="00D66146">
        <w:trPr>
          <w:trHeight w:val="286"/>
        </w:trPr>
        <w:tc>
          <w:tcPr>
            <w:tcW w:w="2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25F3" w14:textId="77777777" w:rsidR="004223B8" w:rsidRPr="004560B2" w:rsidRDefault="004223B8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408B9B" w14:textId="77777777" w:rsidR="004223B8" w:rsidRPr="004560B2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lang w:val="en-GB"/>
              </w:rPr>
              <w:t>Apr-20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389938" w14:textId="77777777" w:rsidR="004223B8" w:rsidRPr="004560B2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lang w:val="en-GB"/>
              </w:rPr>
              <w:t>Jun-20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5AC001" w14:textId="77777777" w:rsidR="004223B8" w:rsidRPr="004560B2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lang w:val="en-GB"/>
              </w:rPr>
              <w:t>Sept-20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4A4DB" w14:textId="77777777" w:rsidR="004223B8" w:rsidRPr="004560B2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lang w:val="en-GB"/>
              </w:rPr>
              <w:t>Nov-20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B52BC4" w14:textId="77777777" w:rsidR="004223B8" w:rsidRPr="004560B2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lang w:val="en-GB"/>
              </w:rPr>
              <w:t>Nov 21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5CDF9C" w14:textId="77777777" w:rsidR="004223B8" w:rsidRPr="004560B2" w:rsidRDefault="004223B8" w:rsidP="00D66146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560B2">
              <w:rPr>
                <w:rFonts w:ascii="Times New Roman" w:hAnsi="Times New Roman"/>
                <w:lang w:val="en-GB"/>
              </w:rPr>
              <w:t>Apr-22</w:t>
            </w:r>
          </w:p>
        </w:tc>
      </w:tr>
      <w:tr w:rsidR="004223B8" w:rsidRPr="004560B2" w14:paraId="1C2B0611" w14:textId="77777777" w:rsidTr="00D66146">
        <w:trPr>
          <w:trHeight w:val="286"/>
        </w:trPr>
        <w:tc>
          <w:tcPr>
            <w:tcW w:w="2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71378" w14:textId="77777777" w:rsidR="004223B8" w:rsidRPr="004560B2" w:rsidRDefault="004223B8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F2B04C" w14:textId="77777777" w:rsidR="004223B8" w:rsidRPr="004560B2" w:rsidRDefault="004223B8" w:rsidP="00D66146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560B2">
              <w:rPr>
                <w:rFonts w:ascii="Times New Roman" w:hAnsi="Times New Roman"/>
                <w:lang w:val="en-GB"/>
              </w:rPr>
              <w:t>dy/dx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6214F3" w14:textId="77777777" w:rsidR="004223B8" w:rsidRPr="004560B2" w:rsidRDefault="004223B8" w:rsidP="00D66146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560B2">
              <w:rPr>
                <w:rFonts w:ascii="Times New Roman" w:hAnsi="Times New Roman"/>
                <w:lang w:val="en-GB"/>
              </w:rPr>
              <w:t>dy/dx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CA70BE" w14:textId="77777777" w:rsidR="004223B8" w:rsidRPr="004560B2" w:rsidRDefault="004223B8" w:rsidP="00D66146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560B2">
              <w:rPr>
                <w:rFonts w:ascii="Times New Roman" w:hAnsi="Times New Roman"/>
                <w:lang w:val="en-GB"/>
              </w:rPr>
              <w:t>dy/dx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53E0EC" w14:textId="77777777" w:rsidR="004223B8" w:rsidRPr="004560B2" w:rsidRDefault="004223B8" w:rsidP="00D66146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560B2">
              <w:rPr>
                <w:rFonts w:ascii="Times New Roman" w:hAnsi="Times New Roman"/>
                <w:lang w:val="en-GB"/>
              </w:rPr>
              <w:t>dy/dx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E8848A" w14:textId="77777777" w:rsidR="004223B8" w:rsidRPr="004560B2" w:rsidRDefault="004223B8" w:rsidP="00D66146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560B2">
              <w:rPr>
                <w:rFonts w:ascii="Times New Roman" w:hAnsi="Times New Roman"/>
                <w:lang w:val="en-GB"/>
              </w:rPr>
              <w:t>dy/dx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3194ED" w14:textId="77777777" w:rsidR="004223B8" w:rsidRPr="004560B2" w:rsidRDefault="004223B8" w:rsidP="00D66146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560B2">
              <w:rPr>
                <w:rFonts w:ascii="Times New Roman" w:hAnsi="Times New Roman"/>
                <w:lang w:val="en-GB"/>
              </w:rPr>
              <w:t>dy/dx</w:t>
            </w:r>
          </w:p>
        </w:tc>
      </w:tr>
      <w:tr w:rsidR="004223B8" w:rsidRPr="004560B2" w14:paraId="7F3FAF91" w14:textId="77777777" w:rsidTr="00D66146">
        <w:trPr>
          <w:trHeight w:val="286"/>
        </w:trPr>
        <w:tc>
          <w:tcPr>
            <w:tcW w:w="23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475F8" w14:textId="77777777" w:rsidR="004223B8" w:rsidRPr="002857F7" w:rsidRDefault="004223B8" w:rsidP="00D6614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More childcare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E82FD" w14:textId="77777777" w:rsidR="004223B8" w:rsidRPr="004560B2" w:rsidRDefault="004223B8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D9DD" w14:textId="77777777" w:rsidR="004223B8" w:rsidRPr="004560B2" w:rsidRDefault="004223B8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99E5F" w14:textId="77777777" w:rsidR="004223B8" w:rsidRPr="004560B2" w:rsidRDefault="004223B8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D66FE" w14:textId="77777777" w:rsidR="004223B8" w:rsidRPr="004560B2" w:rsidRDefault="004223B8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1F39" w14:textId="77777777" w:rsidR="004223B8" w:rsidRPr="004560B2" w:rsidRDefault="004223B8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2BBEB3" w14:textId="77777777" w:rsidR="004223B8" w:rsidRPr="004560B2" w:rsidRDefault="004223B8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nl-NL"/>
              </w:rPr>
            </w:pPr>
          </w:p>
        </w:tc>
      </w:tr>
      <w:tr w:rsidR="004223B8" w:rsidRPr="004560B2" w14:paraId="153EF2D0" w14:textId="77777777" w:rsidTr="00D66146">
        <w:trPr>
          <w:trHeight w:val="286"/>
        </w:trPr>
        <w:tc>
          <w:tcPr>
            <w:tcW w:w="23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4603" w14:textId="77777777" w:rsidR="004223B8" w:rsidRPr="002857F7" w:rsidRDefault="004223B8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rim. / sec. educated father (vs prim. / sec. educated mother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6DAFFE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0.107*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056103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0.093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67A3B5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0.0927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0014A4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-0.0648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24D922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-0.11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AAA314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0.0579</w:t>
            </w:r>
          </w:p>
        </w:tc>
      </w:tr>
      <w:tr w:rsidR="004223B8" w:rsidRPr="004560B2" w14:paraId="28CAB275" w14:textId="77777777" w:rsidTr="00D66146">
        <w:trPr>
          <w:trHeight w:val="286"/>
        </w:trPr>
        <w:tc>
          <w:tcPr>
            <w:tcW w:w="23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C00C" w14:textId="77777777" w:rsidR="004223B8" w:rsidRPr="002857F7" w:rsidRDefault="004223B8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D565D3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0581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B024DA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121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826076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0992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BB8196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0997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670E7D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106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A3B7B0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108)</w:t>
            </w:r>
          </w:p>
        </w:tc>
      </w:tr>
      <w:tr w:rsidR="004223B8" w:rsidRPr="004560B2" w14:paraId="132C2055" w14:textId="77777777" w:rsidTr="00D66146">
        <w:trPr>
          <w:trHeight w:val="286"/>
        </w:trPr>
        <w:tc>
          <w:tcPr>
            <w:tcW w:w="23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CEBFA" w14:textId="77777777" w:rsidR="004223B8" w:rsidRPr="002857F7" w:rsidRDefault="004223B8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Vocational educated father (vs vocational educated mother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659582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0.127**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258533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0.027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73F8BA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0.0229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19D382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-0.0677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D3F732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-0.044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BF1241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0.0945</w:t>
            </w:r>
          </w:p>
        </w:tc>
      </w:tr>
      <w:tr w:rsidR="004223B8" w:rsidRPr="004560B2" w14:paraId="6100608D" w14:textId="77777777" w:rsidTr="00D66146">
        <w:trPr>
          <w:trHeight w:val="286"/>
        </w:trPr>
        <w:tc>
          <w:tcPr>
            <w:tcW w:w="23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112C1" w14:textId="77777777" w:rsidR="004223B8" w:rsidRPr="002857F7" w:rsidRDefault="004223B8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994098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0509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4FCFD4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0661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E4ABDD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0639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A231CC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0746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5D55BA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0689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AE625C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0682)</w:t>
            </w:r>
          </w:p>
        </w:tc>
      </w:tr>
      <w:tr w:rsidR="004223B8" w:rsidRPr="004560B2" w14:paraId="0685A480" w14:textId="77777777" w:rsidTr="00D66146">
        <w:trPr>
          <w:trHeight w:val="286"/>
        </w:trPr>
        <w:tc>
          <w:tcPr>
            <w:tcW w:w="23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F3A3" w14:textId="77777777" w:rsidR="004223B8" w:rsidRPr="002857F7" w:rsidRDefault="004223B8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Tertiary educated father (vs tertiary educated mother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839C12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0.0639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070892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0.119**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E0C56C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0.111**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0287CB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0.0267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203C22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0.025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AF9F78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0.111**</w:t>
            </w:r>
          </w:p>
        </w:tc>
      </w:tr>
      <w:tr w:rsidR="004223B8" w:rsidRPr="004560B2" w14:paraId="02B0CFB0" w14:textId="77777777" w:rsidTr="00D66146">
        <w:trPr>
          <w:trHeight w:val="286"/>
        </w:trPr>
        <w:tc>
          <w:tcPr>
            <w:tcW w:w="23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772D" w14:textId="77777777" w:rsidR="004223B8" w:rsidRPr="002857F7" w:rsidRDefault="004223B8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5CC76C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0443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5B5E6A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0509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41DCBB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0440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BDABB4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0473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70F3F3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0527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4BB021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0515)</w:t>
            </w:r>
          </w:p>
        </w:tc>
      </w:tr>
      <w:tr w:rsidR="004223B8" w:rsidRPr="004560B2" w14:paraId="412BE174" w14:textId="77777777" w:rsidTr="00D66146">
        <w:trPr>
          <w:trHeight w:val="286"/>
        </w:trPr>
        <w:tc>
          <w:tcPr>
            <w:tcW w:w="23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C436A" w14:textId="77777777" w:rsidR="004223B8" w:rsidRPr="002857F7" w:rsidRDefault="004223B8" w:rsidP="00D6614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Same amount of childcare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53275B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9A37B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15BDC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DC6E9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4B720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8248B4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4223B8" w:rsidRPr="004560B2" w14:paraId="465EA206" w14:textId="77777777" w:rsidTr="00D66146">
        <w:trPr>
          <w:trHeight w:val="286"/>
        </w:trPr>
        <w:tc>
          <w:tcPr>
            <w:tcW w:w="23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50498" w14:textId="77777777" w:rsidR="004223B8" w:rsidRPr="002857F7" w:rsidRDefault="004223B8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rim. / sec. educated father (vs prim. / sec. educated mother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3E12CF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-0.043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647600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0.081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0FBFEF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0.249**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42F6CF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0.221*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034BDF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0.13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82A0C5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0.0551</w:t>
            </w:r>
          </w:p>
        </w:tc>
      </w:tr>
      <w:tr w:rsidR="004223B8" w:rsidRPr="004560B2" w14:paraId="1777DFB9" w14:textId="77777777" w:rsidTr="00D66146">
        <w:trPr>
          <w:trHeight w:val="286"/>
        </w:trPr>
        <w:tc>
          <w:tcPr>
            <w:tcW w:w="23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A8EC8" w14:textId="77777777" w:rsidR="004223B8" w:rsidRPr="002857F7" w:rsidRDefault="004223B8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C456E2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130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462033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132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4E275B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125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48BE4E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126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B96D8F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140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ACDBC5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139)</w:t>
            </w:r>
          </w:p>
        </w:tc>
      </w:tr>
      <w:tr w:rsidR="004223B8" w:rsidRPr="004560B2" w14:paraId="7D0DC66F" w14:textId="77777777" w:rsidTr="00D66146">
        <w:trPr>
          <w:trHeight w:val="286"/>
        </w:trPr>
        <w:tc>
          <w:tcPr>
            <w:tcW w:w="23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E76CC" w14:textId="77777777" w:rsidR="004223B8" w:rsidRPr="002857F7" w:rsidRDefault="004223B8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Vocational educated father (vs vocational educated mother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B071F6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-0.057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10BBF7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0.079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07C527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0.149*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233B84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0.293***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AF0254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0.180**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F94661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0.0791</w:t>
            </w:r>
          </w:p>
        </w:tc>
      </w:tr>
      <w:tr w:rsidR="004223B8" w:rsidRPr="004560B2" w14:paraId="1301A726" w14:textId="77777777" w:rsidTr="00D66146">
        <w:trPr>
          <w:trHeight w:val="286"/>
        </w:trPr>
        <w:tc>
          <w:tcPr>
            <w:tcW w:w="23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904E" w14:textId="77777777" w:rsidR="004223B8" w:rsidRPr="002857F7" w:rsidRDefault="004223B8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E6BD1A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0705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F17434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0799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0395A1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0795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9017CF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0785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EE3444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0828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580D42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0855)</w:t>
            </w:r>
          </w:p>
        </w:tc>
      </w:tr>
      <w:tr w:rsidR="004223B8" w:rsidRPr="004560B2" w14:paraId="1DEED178" w14:textId="77777777" w:rsidTr="00D66146">
        <w:trPr>
          <w:trHeight w:val="286"/>
        </w:trPr>
        <w:tc>
          <w:tcPr>
            <w:tcW w:w="23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60E2F" w14:textId="77777777" w:rsidR="004223B8" w:rsidRPr="002857F7" w:rsidRDefault="004223B8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Tertiary educated father (vs tertiary educated mother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0AEF72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-0.0147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90E877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-0.043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330754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0.0449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AD0326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0.058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5E9649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0.052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B81AF3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-0.0246</w:t>
            </w:r>
          </w:p>
        </w:tc>
      </w:tr>
      <w:tr w:rsidR="004223B8" w:rsidRPr="004560B2" w14:paraId="59B64D00" w14:textId="77777777" w:rsidTr="00D66146">
        <w:trPr>
          <w:trHeight w:val="286"/>
        </w:trPr>
        <w:tc>
          <w:tcPr>
            <w:tcW w:w="23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69F5D" w14:textId="77777777" w:rsidR="004223B8" w:rsidRPr="002857F7" w:rsidRDefault="004223B8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7CAA85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0536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A69433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0613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9020E0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0593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49FBA2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0623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47298E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0647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11ECCD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0653)</w:t>
            </w:r>
          </w:p>
        </w:tc>
      </w:tr>
      <w:tr w:rsidR="004223B8" w:rsidRPr="004560B2" w14:paraId="3F0A0FA1" w14:textId="77777777" w:rsidTr="00D66146">
        <w:trPr>
          <w:trHeight w:val="286"/>
        </w:trPr>
        <w:tc>
          <w:tcPr>
            <w:tcW w:w="23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4D709" w14:textId="77777777" w:rsidR="004223B8" w:rsidRPr="002857F7" w:rsidRDefault="004223B8" w:rsidP="00D6614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Less childcare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A4C89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6FC90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3DD27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80DE3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9ACE2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0A37C3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4223B8" w:rsidRPr="004560B2" w14:paraId="74A87CB6" w14:textId="77777777" w:rsidTr="00D66146">
        <w:trPr>
          <w:trHeight w:val="286"/>
        </w:trPr>
        <w:tc>
          <w:tcPr>
            <w:tcW w:w="23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65A86" w14:textId="77777777" w:rsidR="004223B8" w:rsidRPr="002857F7" w:rsidRDefault="004223B8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rim. / sec. educated father (vs prim. / sec. educated mother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CB81A7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-0.0638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399546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-0.17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206901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-0.342***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69131B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-0.156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0EDCCB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-0.014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394213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-0.113</w:t>
            </w:r>
          </w:p>
        </w:tc>
      </w:tr>
      <w:tr w:rsidR="004223B8" w:rsidRPr="004560B2" w14:paraId="7ABA7E23" w14:textId="77777777" w:rsidTr="00D66146">
        <w:trPr>
          <w:trHeight w:val="286"/>
        </w:trPr>
        <w:tc>
          <w:tcPr>
            <w:tcW w:w="23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53997" w14:textId="77777777" w:rsidR="004223B8" w:rsidRPr="002857F7" w:rsidRDefault="004223B8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3F5036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126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F51948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140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D7CE20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126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0B7BEB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132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9D9521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135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6ED3A8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137)</w:t>
            </w:r>
          </w:p>
        </w:tc>
      </w:tr>
      <w:tr w:rsidR="004223B8" w:rsidRPr="004560B2" w14:paraId="6F9A389B" w14:textId="77777777" w:rsidTr="00D66146">
        <w:trPr>
          <w:trHeight w:val="286"/>
        </w:trPr>
        <w:tc>
          <w:tcPr>
            <w:tcW w:w="23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0810" w14:textId="77777777" w:rsidR="004223B8" w:rsidRPr="002857F7" w:rsidRDefault="004223B8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Vocational educated father (vs vocational educated mother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F037B0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-0.069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9527AB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-0.10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1F7E98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-0.172**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488541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-0.225***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2CE801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-0.136*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CD3C97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-0.174**</w:t>
            </w:r>
          </w:p>
        </w:tc>
      </w:tr>
      <w:tr w:rsidR="004223B8" w:rsidRPr="004560B2" w14:paraId="0760A862" w14:textId="77777777" w:rsidTr="00D66146">
        <w:trPr>
          <w:trHeight w:val="286"/>
        </w:trPr>
        <w:tc>
          <w:tcPr>
            <w:tcW w:w="23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A84A7" w14:textId="77777777" w:rsidR="004223B8" w:rsidRPr="002857F7" w:rsidRDefault="004223B8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3FB531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0582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16C6F5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0762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DB7AA5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0746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FCFD63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0798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917298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0800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E5EA76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0799)</w:t>
            </w:r>
          </w:p>
        </w:tc>
      </w:tr>
      <w:tr w:rsidR="004223B8" w:rsidRPr="004560B2" w14:paraId="4EEF5E72" w14:textId="77777777" w:rsidTr="00D66146">
        <w:trPr>
          <w:trHeight w:val="286"/>
        </w:trPr>
        <w:tc>
          <w:tcPr>
            <w:tcW w:w="23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86037" w14:textId="77777777" w:rsidR="004223B8" w:rsidRPr="002857F7" w:rsidRDefault="004223B8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Tertiary educated father (vs tertiary educated mother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FFE2B2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-0.049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A8696E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-0.0757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E18597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-0.156***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CEE086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-0.085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885963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-0.077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D9E33C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-0.0866</w:t>
            </w:r>
          </w:p>
        </w:tc>
      </w:tr>
      <w:tr w:rsidR="004223B8" w:rsidRPr="004560B2" w14:paraId="639224B6" w14:textId="77777777" w:rsidTr="00D66146">
        <w:trPr>
          <w:trHeight w:val="286"/>
        </w:trPr>
        <w:tc>
          <w:tcPr>
            <w:tcW w:w="23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1999" w14:textId="77777777" w:rsidR="004223B8" w:rsidRPr="002857F7" w:rsidRDefault="004223B8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6DE8C9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0397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883792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0536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C899A1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0518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BA9B2B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0524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DF9DC3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0602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B3ECD8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(0.0577)</w:t>
            </w:r>
          </w:p>
        </w:tc>
      </w:tr>
      <w:tr w:rsidR="004223B8" w:rsidRPr="004560B2" w14:paraId="1FF09CA9" w14:textId="77777777" w:rsidTr="00D66146">
        <w:trPr>
          <w:trHeight w:val="286"/>
        </w:trPr>
        <w:tc>
          <w:tcPr>
            <w:tcW w:w="23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74FD4" w14:textId="77777777" w:rsidR="004223B8" w:rsidRPr="002857F7" w:rsidRDefault="004223B8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Observations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E5F91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60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51890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52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C32D0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54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641FB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48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E3418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47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414493" w14:textId="77777777" w:rsidR="004223B8" w:rsidRPr="009F55A4" w:rsidRDefault="004223B8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55A4">
              <w:rPr>
                <w:rFonts w:ascii="Times New Roman" w:hAnsi="Times New Roman"/>
                <w:sz w:val="20"/>
                <w:szCs w:val="20"/>
              </w:rPr>
              <w:t>456</w:t>
            </w:r>
          </w:p>
        </w:tc>
      </w:tr>
    </w:tbl>
    <w:p w14:paraId="6CB6D064" w14:textId="77777777" w:rsidR="004223B8" w:rsidRPr="004560B2" w:rsidRDefault="004223B8" w:rsidP="004223B8">
      <w:pPr>
        <w:rPr>
          <w:rFonts w:ascii="Times New Roman" w:hAnsi="Times New Roman"/>
          <w:lang w:val="en-GB"/>
        </w:rPr>
      </w:pPr>
      <w:r w:rsidRPr="004560B2">
        <w:rPr>
          <w:rFonts w:ascii="Times New Roman" w:hAnsi="Times New Roman"/>
          <w:lang w:val="en-GB"/>
        </w:rPr>
        <w:t>Note: Standard errors in parentheses. *** p&lt;0.01, ** p&lt;0.05, * p&lt;0.1. Controlled for all co-variates. Reference categories are mothers, non-essential occupations, partner in non-essential occupation, vocational education, no minor co-resident children, neutral on statement ‘I can decide where I work’, partner working on location due to the nature of the work.</w:t>
      </w:r>
    </w:p>
    <w:p w14:paraId="4FA7AC1F" w14:textId="77777777" w:rsidR="00837728" w:rsidRDefault="00837728"/>
    <w:sectPr w:rsidR="00837728" w:rsidSect="005D6BA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3B8"/>
    <w:rsid w:val="004223B8"/>
    <w:rsid w:val="00543028"/>
    <w:rsid w:val="005D6BA4"/>
    <w:rsid w:val="00837728"/>
    <w:rsid w:val="00B010D2"/>
    <w:rsid w:val="00C9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1F65A9C"/>
  <w15:chartTrackingRefBased/>
  <w15:docId w15:val="{17003480-CF1C-4845-BB55-BA1FC5862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3B8"/>
    <w:pPr>
      <w:suppressAutoHyphens/>
      <w:spacing w:after="160" w:line="259" w:lineRule="auto"/>
    </w:pPr>
    <w:rPr>
      <w:rFonts w:eastAsiaTheme="minorEastAsia" w:cs="Times New Roman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5</Words>
  <Characters>1800</Characters>
  <Application>Microsoft Office Word</Application>
  <DocSecurity>0</DocSecurity>
  <Lines>15</Lines>
  <Paragraphs>4</Paragraphs>
  <ScaleCrop>false</ScaleCrop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kes, M.A. (Mara)</dc:creator>
  <cp:keywords/>
  <dc:description/>
  <cp:lastModifiedBy>Yerkes, M.A. (Mara)</cp:lastModifiedBy>
  <cp:revision>1</cp:revision>
  <dcterms:created xsi:type="dcterms:W3CDTF">2024-01-30T15:20:00Z</dcterms:created>
  <dcterms:modified xsi:type="dcterms:W3CDTF">2024-01-30T15:20:00Z</dcterms:modified>
</cp:coreProperties>
</file>